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Cambria" w:hAnsi="Cambria"/>
          <w:sz w:val="24"/>
          <w:szCs w:val="24"/>
        </w:rPr>
        <w:t xml:space="preserve">Multimedia Appendix 5. </w:t>
      </w:r>
      <w:r>
        <w:rPr>
          <w:rFonts w:cs="Times New Roman" w:ascii="Times New Roman" w:hAnsi="Times New Roman"/>
          <w:sz w:val="24"/>
          <w:szCs w:val="24"/>
        </w:rPr>
        <w:t>Adjusted means for each group and intragroup differences compared with the baseline measurement for the whole sample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"/>
        <w:gridCol w:w="61"/>
        <w:gridCol w:w="11"/>
        <w:gridCol w:w="1106"/>
        <w:gridCol w:w="78"/>
        <w:gridCol w:w="1037"/>
        <w:gridCol w:w="84"/>
        <w:gridCol w:w="138"/>
        <w:gridCol w:w="1031"/>
        <w:gridCol w:w="89"/>
        <w:gridCol w:w="145"/>
        <w:gridCol w:w="1140"/>
        <w:gridCol w:w="81"/>
        <w:gridCol w:w="146"/>
        <w:gridCol w:w="1044"/>
        <w:gridCol w:w="82"/>
        <w:gridCol w:w="145"/>
        <w:gridCol w:w="1031"/>
        <w:gridCol w:w="101"/>
        <w:gridCol w:w="364"/>
        <w:gridCol w:w="784"/>
        <w:gridCol w:w="92"/>
        <w:gridCol w:w="502"/>
        <w:gridCol w:w="521"/>
        <w:gridCol w:w="79"/>
        <w:gridCol w:w="501"/>
        <w:gridCol w:w="678"/>
        <w:gridCol w:w="6"/>
        <w:gridCol w:w="92"/>
        <w:gridCol w:w="509"/>
        <w:gridCol w:w="392"/>
        <w:gridCol w:w="378"/>
        <w:gridCol w:w="219"/>
        <w:gridCol w:w="986"/>
      </w:tblGrid>
      <w:tr>
        <w:trPr>
          <w:trHeight w:val="300" w:hRule="atLeast"/>
        </w:trPr>
        <w:tc>
          <w:tcPr>
            <w:tcW w:w="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 </w:t>
            </w:r>
          </w:p>
        </w:tc>
        <w:tc>
          <w:tcPr>
            <w:tcW w:w="7914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20"/>
                <w:szCs w:val="18"/>
              </w:rPr>
              <w:t>Adjusted means in each group (95%CI)</w:t>
            </w:r>
          </w:p>
        </w:tc>
        <w:tc>
          <w:tcPr>
            <w:tcW w:w="5739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20"/>
                <w:szCs w:val="18"/>
              </w:rPr>
              <w:t>Difference in intragroup of adjusted means compared to baseline (95%CI)</w:t>
            </w:r>
            <w:r>
              <w:rPr>
                <w:rFonts w:cs="Times New Roman" w:ascii="Cambria" w:hAnsi="Cambria"/>
                <w:b/>
                <w:sz w:val="20"/>
                <w:szCs w:val="18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1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B</w:t>
            </w:r>
            <w:r>
              <w:rPr>
                <w:rFonts w:eastAsia="Times New Roman" w:cs="Times New Roman" w:ascii="Cambria" w:hAnsi="Cambria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3M</w:t>
            </w:r>
            <w:r>
              <w:rPr>
                <w:rFonts w:eastAsia="Times New Roman" w:cs="Times New Roman" w:ascii="Cambria" w:hAnsi="Cambria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6M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8M</w:t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/>
                <w:b/>
                <w:b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3M-B</w:t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6M-B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-B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8M-B</w:t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-B</w:t>
            </w:r>
          </w:p>
        </w:tc>
      </w:tr>
      <w:tr>
        <w:trPr>
          <w:trHeight w:val="266" w:hRule="atLeast"/>
        </w:trPr>
        <w:tc>
          <w:tcPr>
            <w:tcW w:w="14002" w:type="dxa"/>
            <w:gridSpan w:val="3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HbA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 xml:space="preserve"> (%)</w:t>
            </w:r>
          </w:p>
        </w:tc>
      </w:tr>
      <w:tr>
        <w:trPr>
          <w:trHeight w:val="405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PTI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g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3, 7.4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0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6.8, 7.1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0, 7.2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0, 7.3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4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35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5, -0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24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4, -0.1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20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3, -0.07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5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9, 0.2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2, 0.1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PFI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h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2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0, 7.3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4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0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1, -0.1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2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1, 0.1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2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8, 0.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11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0.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20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7, 0.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CBI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i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3, 7.4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1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0, 7.3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3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4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2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4, -0.0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7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-0.0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-0.0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9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2, 0.05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1, 0.2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j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3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2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1, 7.4)</w:t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4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3, 7.6)</w:t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.2, 7.5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1, 0.1)</w:t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8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4, 0.2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9, 0.2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0.17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0.04, 0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6, 0.2)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BMI (kg/m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6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4, 31.8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7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1.9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2.0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4, 31.9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2.0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3, 31.9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09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1, 0.3)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0.14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1, 0.4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0.0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2, 0.3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0.10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2, 0.4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0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3, 0.6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4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2.2, 32.6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2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2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6, 32.0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1.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4, 31.9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4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, -0.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4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, -0.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5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8, -0.4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73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9, -0.5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78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1.0, -0.6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9, 32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7, 32.2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9, 32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3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3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6, 32.1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0.1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2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2, 0.3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0.2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4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0.2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20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4, 0.05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UC 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9, 32.3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3)</w:t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3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2.0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2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8, 32.2)</w:t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1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31.5, 32.0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2, 0.2)</w:t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2, 0.2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3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5, -0.1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9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, 0.1)</w:t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3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0.5, -0.0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Systolic blood pressure (mm Hg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2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2.1, 133.6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8.4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6.5, 130.3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1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9.5, 133.3)</w:t>
            </w:r>
          </w:p>
        </w:tc>
        <w:tc>
          <w:tcPr>
            <w:tcW w:w="13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9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3, 131.1)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0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8.7, 132.8)</w:t>
            </w:r>
          </w:p>
        </w:tc>
        <w:tc>
          <w:tcPr>
            <w:tcW w:w="12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7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5.7, 129.6)</w:t>
            </w:r>
          </w:p>
        </w:tc>
        <w:tc>
          <w:tcPr>
            <w:tcW w:w="12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4</w:t>
            </w:r>
          </w:p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6.3, -2.5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5</w:t>
            </w:r>
          </w:p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4, 0.5)</w:t>
            </w:r>
          </w:p>
        </w:tc>
        <w:tc>
          <w:tcPr>
            <w:tcW w:w="1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7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6, -1.8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20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1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1, -0.0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5.2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7.2, -3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3.4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2.7, 134.0)</w:t>
            </w:r>
          </w:p>
        </w:tc>
        <w:tc>
          <w:tcPr>
            <w:tcW w:w="1121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5.2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3.5, 126.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0.5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8.8, 132.2)</w:t>
            </w:r>
          </w:p>
        </w:tc>
        <w:tc>
          <w:tcPr>
            <w:tcW w:w="136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9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5, 130.9)</w:t>
            </w:r>
          </w:p>
        </w:tc>
        <w:tc>
          <w:tcPr>
            <w:tcW w:w="1272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8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0, 130.5)</w:t>
            </w:r>
          </w:p>
        </w:tc>
        <w:tc>
          <w:tcPr>
            <w:tcW w:w="127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7.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6.1, 129.7)</w:t>
            </w:r>
          </w:p>
        </w:tc>
        <w:tc>
          <w:tcPr>
            <w:tcW w:w="1240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8.2</w:t>
            </w:r>
          </w:p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9.9, -6.5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2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9</w:t>
            </w:r>
          </w:p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6, -1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7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2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9, -2.4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39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6</w:t>
            </w:r>
          </w:p>
          <w:p>
            <w:pPr>
              <w:pStyle w:val="Normal"/>
              <w:spacing w:lineRule="auto" w:line="276" w:before="0" w:after="0"/>
              <w:ind w:left="-339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6.3, -2.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5.5</w:t>
            </w:r>
          </w:p>
          <w:p>
            <w:pPr>
              <w:pStyle w:val="Normal"/>
              <w:spacing w:lineRule="auto" w:line="276" w:before="0" w:after="0"/>
              <w:ind w:left="-34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7.3, -3.7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2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1.9, 133.6)</w:t>
            </w:r>
          </w:p>
        </w:tc>
        <w:tc>
          <w:tcPr>
            <w:tcW w:w="1121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9.0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1, 130.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2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0.3, 134.0)</w:t>
            </w:r>
          </w:p>
        </w:tc>
        <w:tc>
          <w:tcPr>
            <w:tcW w:w="136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9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0, 130.9)</w:t>
            </w:r>
          </w:p>
        </w:tc>
        <w:tc>
          <w:tcPr>
            <w:tcW w:w="1272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0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8.3, 132.2)</w:t>
            </w:r>
          </w:p>
        </w:tc>
        <w:tc>
          <w:tcPr>
            <w:tcW w:w="127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5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3.0, 127.6)</w:t>
            </w:r>
          </w:p>
        </w:tc>
        <w:tc>
          <w:tcPr>
            <w:tcW w:w="1240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8</w:t>
            </w:r>
          </w:p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7, -1.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2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64</w:t>
            </w:r>
          </w:p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5, 1.2)</w:t>
            </w:r>
          </w:p>
        </w:tc>
        <w:tc>
          <w:tcPr>
            <w:tcW w:w="1277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8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8, -1.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39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5</w:t>
            </w:r>
          </w:p>
          <w:p>
            <w:pPr>
              <w:pStyle w:val="Normal"/>
              <w:spacing w:lineRule="auto" w:line="276" w:before="0" w:after="0"/>
              <w:ind w:left="-190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5, -0.6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34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7.5</w:t>
            </w:r>
          </w:p>
          <w:p>
            <w:pPr>
              <w:pStyle w:val="Normal"/>
              <w:spacing w:lineRule="auto" w:line="276" w:before="0" w:after="0"/>
              <w:ind w:left="-34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9.8, -5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2.6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1.9, 133.3)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0.5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8.7, 132.3)</w:t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1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9.5, 133.2)</w:t>
            </w:r>
          </w:p>
        </w:tc>
        <w:tc>
          <w:tcPr>
            <w:tcW w:w="13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1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9.3, 132.9)</w:t>
            </w:r>
          </w:p>
        </w:tc>
        <w:tc>
          <w:tcPr>
            <w:tcW w:w="12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32.5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0.7, 134.4)</w:t>
            </w:r>
          </w:p>
        </w:tc>
        <w:tc>
          <w:tcPr>
            <w:tcW w:w="12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9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27.9, 131.5)</w:t>
            </w:r>
          </w:p>
        </w:tc>
        <w:tc>
          <w:tcPr>
            <w:tcW w:w="1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1</w:t>
            </w:r>
          </w:p>
          <w:p>
            <w:pPr>
              <w:pStyle w:val="Normal"/>
              <w:spacing w:lineRule="auto" w:line="276" w:before="0" w:after="0"/>
              <w:ind w:left="-340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9, -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3</w:t>
            </w:r>
          </w:p>
          <w:p>
            <w:pPr>
              <w:pStyle w:val="Normal"/>
              <w:spacing w:lineRule="auto" w:line="276" w:before="0" w:after="0"/>
              <w:ind w:left="-340" w:right="-6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1, 0.6)</w:t>
            </w:r>
          </w:p>
        </w:tc>
        <w:tc>
          <w:tcPr>
            <w:tcW w:w="127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5</w:t>
            </w:r>
          </w:p>
          <w:p>
            <w:pPr>
              <w:pStyle w:val="Normal"/>
              <w:spacing w:lineRule="auto" w:line="276" w:before="0" w:after="0"/>
              <w:ind w:left="-341" w:right="-70" w:hanging="0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3, 0.3)</w:t>
            </w:r>
          </w:p>
        </w:tc>
        <w:tc>
          <w:tcPr>
            <w:tcW w:w="12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39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8</w:t>
            </w:r>
          </w:p>
          <w:p>
            <w:pPr>
              <w:pStyle w:val="Normal"/>
              <w:spacing w:lineRule="auto" w:line="276" w:before="0" w:after="0"/>
              <w:ind w:left="-339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9, 1.8)</w:t>
            </w:r>
          </w:p>
        </w:tc>
        <w:tc>
          <w:tcPr>
            <w:tcW w:w="12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right="-70" w:hanging="0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bCs/>
                <w:sz w:val="18"/>
                <w:szCs w:val="18"/>
              </w:rPr>
              <w:t xml:space="preserve">       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9</w:t>
            </w:r>
          </w:p>
          <w:p>
            <w:pPr>
              <w:pStyle w:val="Normal"/>
              <w:spacing w:lineRule="auto" w:line="276" w:before="0" w:after="0"/>
              <w:ind w:left="-346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7, -1.1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iCs/>
                <w:sz w:val="18"/>
                <w:szCs w:val="18"/>
              </w:rPr>
              <w:t xml:space="preserve">       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Diastolic blood pressure (mm Hg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4.2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3.7, 84.6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0.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9.4, 82.1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3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6, 84.3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8, 83.6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3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8, 84.6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0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9.4, 82.1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4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7, -2.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2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2.5, 0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0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3, -0.6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95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3, 0.4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8, -2.1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4.5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4.1, 84.9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9.9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8.6, 81.2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5, 84.0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1.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4, 82.9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1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1, 82.7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9.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8.6, 81.2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6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9, -3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8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1, -0.5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8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1, -1.6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1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4, -1.8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5.9, -3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4.7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4.2, 85.2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0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6, 83.4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0, 83.7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1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0, 82.7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1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0.0, 82.8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78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76.5, 79.4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7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1, -1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7, -1.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7, -2.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3.3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4.7, -1.9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6.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8.2, -5.3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3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3.4, 84.1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4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1, 83.7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4.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2.8, 85.5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3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2.0, 84.6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5, 84.1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2.5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1.2, 83.8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4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2.7, -0.08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40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9, 1.7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4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8, 0.8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0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2.3, 0.3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2.6, -0.004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Waist circumference (cm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4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3, 105,3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4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4, 106.3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6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5.1, 107.1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, 106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5, 106.4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1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2, 106.1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58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4, 1.51)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.3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35, 2.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2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5, 1.2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66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2, 1.6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3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1, 1.4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6.7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6.2, 107.1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7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9, 106.6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3.1, 104.9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7, 106.5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5, 106.3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4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3.7, 105.5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9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8, -0.0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6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5, -1.7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9, -0.1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23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2, -0.3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0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9, -1.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4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9, 105.9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3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4, 106.2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4, 106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4, 106.4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, 105.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3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3, 106.2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2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04, 0.8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2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08, 0.85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, 0.95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48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4, 0.48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1, 0.81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5.3, 106.2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9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5, 106.8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5.1, 106.9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6, 106.5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5, 106.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05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9, 106.8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13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6, 1.03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2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6, 1.2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2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1, 0.7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16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5, 1.1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87, 0.98)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Weight (kg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4.5, 87.5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5.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2, 86.4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5.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85.3, 86.6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1, 86.4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2, 86.6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4.8, 86.2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94 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6, -0.3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78 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4, -0.16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95 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6, -0.29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84 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5, -0.1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1.2 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9, -0.46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7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7, 88.4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4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9, 87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4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85.8, 87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4, 86.5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, 86.2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4.9, 86.1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29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0.84, 0.26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0.86, 0.25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74 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3, -0.17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1.1 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7, -0.5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1.8, -0.65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4, 88.2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4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8, 87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6.1, 87.4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6, 87.2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9, 87.3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.2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5, 86.9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27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0.86, 0.31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0.56, 0.66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5, 0.5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11 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7, 0.54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5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1.2, 0.16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9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5, 88.4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7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86.2, 87.3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86.2, 87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5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4, 86.5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6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9, 87.1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6.0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5.4, 86.6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0.04 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53, 0.61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0.05 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52, 0.62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76 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35, -0.1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17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-0.76, 0.43)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-0.74 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34, -0.15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Waist-to-hip ratio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8)</w:t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9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6"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9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1)</w:t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0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0" w:hanging="141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02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right="-69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04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7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05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, 0.01)</w:t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09" w:right="-213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1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7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8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6"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9, 1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01, 0.0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0" w:hanging="141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02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right="-69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1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7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1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9" w:right="-213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01, 0.0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8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9)</w:t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6"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1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1)</w: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1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1)</w:t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0" w:hanging="141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0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, 0.01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right="-69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7" w:right="-6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9" w:right="-213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, 0.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9, 0.99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8)</w:t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8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6" w:right="-21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8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6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8, 0.99)</w:t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97, 0.99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0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2, -0.00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B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6M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6M-B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-B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-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Total cholesterol (mg/dL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9.6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8.1, 191.1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6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2.3, 190.7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7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3.1, 191.2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5.2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1.1, 189.3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.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7.3, 1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5, 1.6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8.6, -0.2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8.7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7.3, 190.1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4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1, 188.4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5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2.1, 189.4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79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75.7, 183.3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4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7.7, -0.3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6, 0.66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9.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13, -5.4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9.5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7.9, 191.1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4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0.4, 188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5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1.3, 189.4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79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75.4, 183.5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5.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9.1, -1.2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4.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1, -0.07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10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14.1, -6.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6.6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5.2, 188.1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6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82.9, 190.8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3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79.9, 187.4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82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78.5, 186.2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7, 4.2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7, 0.77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4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2, -0.39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LDL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  <w:vertAlign w:val="superscript"/>
              </w:rPr>
              <w:t>k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 xml:space="preserve"> (mg/dL)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9.1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7.8, 110.5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10.2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6.8, 113.6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6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3, 109.7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5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2.4, 109.2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4, 4.5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8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2, 0.5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8, 0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8.9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7.7, 110.2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3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0.9, 107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5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2.7, 108.6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0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97.8, 104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1, -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3, -0.3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8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1.1, -4.9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7.8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6.4, 109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6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2.9, 109.4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3.6, 110.4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2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98.9, 105.8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7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5, 1.6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4.2, 2.5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9, -2.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8.4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7.1, 109.8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7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4.2, 110.5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3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0.2, 106.4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03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00.5, 106.9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1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4.2, 2.1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.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2, -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4.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7.9, -1.5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HDL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  <w:vertAlign w:val="superscript"/>
              </w:rPr>
              <w:t>l</w:t>
            </w: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 xml:space="preserve"> (mg/dL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.2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8.7, 49.6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.2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8, 50.5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9, 50.4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1, 49.6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19, 1.3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3, 1.2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8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0, 0.41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6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8.1, 49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8, 50.1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5, 49.7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8, 50.3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40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73, 1.5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1, 1.1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5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2, 1.7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9.2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8.7, 49.7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7, 50.1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7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6.4, 48.9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5.7, 48.2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30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5, 0.89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8, -0.3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2.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3.5, -1.0)</w:t>
            </w:r>
            <w:r>
              <w:rPr>
                <w:rFonts w:eastAsia="Times New Roman" w:cs="Times New Roman" w:ascii="Cambria" w:hAnsi="Cambria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7.6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1, 48.1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6.9, 49.2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8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7.3, 49.6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47.2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46, 48.4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46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69, 1.6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2, 2.0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-0.4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  <w:t>(-1.6, 0.75)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Triglycerides (mg/dL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6.9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62.2, 171.7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0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39.8, 161.4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4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3.2, 174.7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7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6.6, 168.2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6.3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7.1, -5.5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3.8, 7.8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9.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0.4, 1.2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0.1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6.8, 163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72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62.1, 18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5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6.1, 174.7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3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4.2, 163.3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2.5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2.1, 22.9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5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4, 14.7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6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5.8, 3.2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5.5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61.4, 169.6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3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3.5, 173.8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4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4.3, 174.8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7.3, 178.7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8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2, 8.3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1.2, 9.3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2, 13.2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8.4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4.5, 162.3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5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4.7, 176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6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6.8, 176.2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64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4.6, 174.8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6.9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7, 17.6)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.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6, 17.8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6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8, 16.4)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Fasting serum glucose (mg/dL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3.7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1.8, 155.7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0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6, 155.6)</w:t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1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6.9, 156.7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1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6.4, 156.5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9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7.8, 1.8)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8, 3.0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2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7.3, 2.7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48.6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7, 150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4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2.6, 151.3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1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7.3, 155.9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4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9.6, 158.6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7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0, 2.7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2.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.3, 7.3)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5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.0, 10.0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4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2, 156.1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0.1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5.4, 154.8)</w:t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48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3.8, 153.2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4.7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9.6, 159.8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3.9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8.6, 0.75)</w:t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0.2, -0.7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4.4, 5.8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52.1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0.3, 154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6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51.8, 160.9)</w:t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3.5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9, 157.9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150.6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145.9, 155.3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4.2</w:t>
            </w:r>
          </w:p>
          <w:p>
            <w:pPr>
              <w:pStyle w:val="Normal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31, 8.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3.1, 5.8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5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6.2, 3.2)</w:t>
            </w:r>
          </w:p>
        </w:tc>
      </w:tr>
      <w:tr>
        <w:trPr>
          <w:trHeight w:val="300" w:hRule="atLeast"/>
        </w:trPr>
        <w:tc>
          <w:tcPr>
            <w:tcW w:w="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B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12M-B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sz w:val="18"/>
                <w:szCs w:val="18"/>
              </w:rPr>
              <w:t>24M-B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346" w:right="-70" w:firstLine="346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Serum Creatinine (mg/dL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2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81, 0.83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4, 0.83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3, 0.82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8, 0.01)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8, 0.00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1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8, 0.82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7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3, 0.81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3, 0.82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8, 0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0.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8, 0.01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7, 0.79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7, 0.86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2</w:t>
            </w:r>
          </w:p>
          <w:p>
            <w:pPr>
              <w:pStyle w:val="Normal"/>
              <w:spacing w:lineRule="auto" w:line="276" w:before="0" w:after="0"/>
              <w:ind w:left="-78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(0.77, 0.86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6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8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7, 0.79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79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5, 0.84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82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77, 0.86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6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3, 0.06)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0.03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01, 0.08)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right="-70" w:hanging="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/>
                <w:iCs/>
                <w:sz w:val="18"/>
                <w:szCs w:val="18"/>
              </w:rPr>
              <w:t>Glomerular filtration rate (mL/min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TI 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90.0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9.2, 90.9)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3.4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7.7, 99.2)</w:t>
            </w:r>
          </w:p>
        </w:tc>
        <w:tc>
          <w:tcPr>
            <w:tcW w:w="12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2.9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7.2, 98.7)</w:t>
            </w:r>
          </w:p>
        </w:tc>
        <w:tc>
          <w:tcPr>
            <w:tcW w:w="12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3.4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4, 9.1)</w:t>
            </w:r>
          </w:p>
        </w:tc>
        <w:tc>
          <w:tcPr>
            <w:tcW w:w="99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2.9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2.8, 8.7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PF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88.6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7.8, 89.3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94.6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8.9,100.3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3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8.0, 99.5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6.1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0.36, 11.8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5.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0.52, 10.9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CBI </w:t>
            </w:r>
          </w:p>
        </w:tc>
        <w:tc>
          <w:tcPr>
            <w:tcW w:w="11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3.5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92.7, 94.4)</w:t>
            </w:r>
          </w:p>
        </w:tc>
        <w:tc>
          <w:tcPr>
            <w:tcW w:w="1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8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2.5, 94.0)</w:t>
            </w:r>
          </w:p>
        </w:tc>
        <w:tc>
          <w:tcPr>
            <w:tcW w:w="12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8.8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3.0, 94.6)</w:t>
            </w:r>
          </w:p>
        </w:tc>
        <w:tc>
          <w:tcPr>
            <w:tcW w:w="12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.2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0.9, 0.54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4.7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0.5, 1.1)</w:t>
            </w:r>
          </w:p>
        </w:tc>
      </w:tr>
      <w:tr>
        <w:trPr>
          <w:trHeight w:val="300" w:hRule="atLeast"/>
        </w:trPr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84" w:right="-64" w:hanging="0"/>
              <w:rPr>
                <w:rFonts w:ascii="Cambria" w:hAnsi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Cambria" w:hAnsi="Cambria"/>
                <w:sz w:val="18"/>
                <w:szCs w:val="18"/>
              </w:rPr>
              <w:t>UC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3.9 </w:t>
            </w:r>
          </w:p>
          <w:p>
            <w:pPr>
              <w:pStyle w:val="Normal"/>
              <w:spacing w:lineRule="auto" w:line="276" w:before="0" w:after="0"/>
              <w:ind w:left="-84" w:right="-64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93.1, 94.7)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7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3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92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6.5, 97.9)</w:t>
            </w:r>
          </w:p>
        </w:tc>
        <w:tc>
          <w:tcPr>
            <w:tcW w:w="12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 xml:space="preserve">88.3 </w:t>
            </w:r>
          </w:p>
          <w:p>
            <w:pPr>
              <w:pStyle w:val="Normal"/>
              <w:spacing w:lineRule="auto" w:line="276" w:before="0" w:after="0"/>
              <w:ind w:left="-78" w:hanging="0"/>
              <w:jc w:val="center"/>
              <w:rPr/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82.5, 94.0)</w:t>
            </w:r>
          </w:p>
        </w:tc>
        <w:tc>
          <w:tcPr>
            <w:tcW w:w="12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6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8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2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1.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7.4, 4.1)</w:t>
            </w:r>
          </w:p>
        </w:tc>
        <w:tc>
          <w:tcPr>
            <w:tcW w:w="99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78" w:right="-65" w:firstLine="3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bCs/>
                <w:sz w:val="18"/>
                <w:szCs w:val="18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-5.6</w:t>
            </w:r>
          </w:p>
          <w:p>
            <w:pPr>
              <w:pStyle w:val="Normal"/>
              <w:spacing w:lineRule="auto" w:line="276" w:before="0" w:after="0"/>
              <w:ind w:left="-78" w:right="-70" w:hanging="0"/>
              <w:jc w:val="center"/>
              <w:rPr>
                <w:rFonts w:ascii="Cambria" w:hAnsi="Cambria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  <w:t>(-11.4, 0.11)</w:t>
            </w:r>
            <w:r>
              <w:rPr>
                <w:rFonts w:eastAsia="Times New Roman" w:cs="Times New Roman"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002" w:type="dxa"/>
            <w:gridSpan w:val="3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&lt;.001.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&lt;.05.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c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&lt;.1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d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B: baseline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M: month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HbA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: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glycated hemoglobin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g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TI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 an intervention only for patients and family members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h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PFI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is an intervention only for health care professionals at primary care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i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>CBI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 is a combined intervention for patients and professional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sz w:val="20"/>
                <w:szCs w:val="20"/>
                <w:vertAlign w:val="superscript"/>
              </w:rPr>
              <w:t>j</w:t>
            </w:r>
            <w:r>
              <w:rPr>
                <w:rFonts w:eastAsia="Times New Roman" w:cs="Times New Roman" w:ascii="Cambria" w:hAnsi="Cambria"/>
                <w:sz w:val="20"/>
                <w:szCs w:val="20"/>
              </w:rPr>
              <w:t xml:space="preserve">UC: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usual care or control group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perscript"/>
              </w:rPr>
              <w:t>k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LDL:</w:t>
            </w:r>
            <w:r>
              <w:rPr>
                <w:rFonts w:cs="Cambria" w:ascii="Cambria" w:hAnsi="Cambria"/>
                <w:sz w:val="20"/>
                <w:szCs w:val="20"/>
                <w:lang w:eastAsia="en-US"/>
              </w:rPr>
              <w:t xml:space="preserve"> low-density lipoprotein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Times New Roman" w:cs="Times New Roman" w:ascii="Cambria" w:hAnsi="Cambria"/>
                <w:iCs/>
                <w:sz w:val="20"/>
                <w:szCs w:val="20"/>
                <w:vertAlign w:val="superscript"/>
              </w:rPr>
              <w:t>l</w:t>
            </w:r>
            <w:r>
              <w:rPr>
                <w:rFonts w:eastAsia="Times New Roman" w:cs="Times New Roman" w:ascii="Cambria" w:hAnsi="Cambria"/>
                <w:iCs/>
                <w:sz w:val="20"/>
                <w:szCs w:val="20"/>
              </w:rPr>
              <w:t>HDL:</w:t>
            </w:r>
            <w:r>
              <w:rPr>
                <w:rFonts w:cs="Cambria" w:ascii="Cambria" w:hAnsi="Cambria"/>
                <w:sz w:val="20"/>
                <w:szCs w:val="20"/>
                <w:lang w:eastAsia="en-US"/>
              </w:rPr>
              <w:t xml:space="preserve"> high-density lipoprotein.</w:t>
            </w:r>
          </w:p>
          <w:p>
            <w:pPr>
              <w:pStyle w:val="Normal"/>
              <w:spacing w:lineRule="auto" w:line="276" w:before="0" w:after="160"/>
              <w:rPr>
                <w:rFonts w:ascii="Cambria" w:hAnsi="Cambria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Cambria" w:hAnsi="Cambria"/>
                <w:sz w:val="18"/>
                <w:szCs w:val="18"/>
              </w:rPr>
            </w:r>
          </w:p>
        </w:tc>
      </w:tr>
      <w:tr>
        <w:trPr>
          <w:trHeight w:val="184" w:hRule="atLeast"/>
        </w:trPr>
        <w:tc>
          <w:tcPr>
            <w:tcW w:w="2864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numPr>
        <w:ilvl w:val="2"/>
        <w:numId w:val="1"/>
      </w:numPr>
      <w:spacing w:lineRule="auto" w:line="240"/>
      <w:outlineLvl w:val="2"/>
    </w:pPr>
    <w:rPr>
      <w:rFonts w:ascii="Times New Roman" w:hAnsi="Times New Roman" w:eastAsia="Times New Roman" w:cs="Times New Roman"/>
      <w:b/>
      <w:sz w:val="27"/>
      <w:szCs w:val="27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Georgia" w:hAnsi="Georgia" w:cs="Times New Roman"/>
      <w:color w:val="333333"/>
      <w:sz w:val="27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color w:val="000000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Calibri" w:cs="Calibri"/>
      <w:color w:val="2E75B5"/>
      <w:sz w:val="32"/>
      <w:szCs w:val="32"/>
      <w:lang w:val="en-US"/>
    </w:rPr>
  </w:style>
  <w:style w:type="character" w:styleId="Ttulo2Car">
    <w:name w:val="Título 2 Car"/>
    <w:qFormat/>
    <w:rPr>
      <w:rFonts w:ascii="Calibri" w:hAnsi="Calibri" w:eastAsia="Calibri" w:cs="Calibri"/>
      <w:b/>
      <w:sz w:val="36"/>
      <w:szCs w:val="36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7"/>
      <w:szCs w:val="27"/>
      <w:lang w:val="en-US"/>
    </w:rPr>
  </w:style>
  <w:style w:type="character" w:styleId="Ttulo4Car">
    <w:name w:val="Título 4 Car"/>
    <w:qFormat/>
    <w:rPr>
      <w:rFonts w:ascii="Calibri" w:hAnsi="Calibri" w:eastAsia="Calibri" w:cs="Calibri"/>
      <w:i/>
      <w:color w:val="2E75B5"/>
      <w:lang w:val="en-US"/>
    </w:rPr>
  </w:style>
  <w:style w:type="character" w:styleId="Ttulo5Car">
    <w:name w:val="Título 5 Car"/>
    <w:qFormat/>
    <w:rPr>
      <w:rFonts w:ascii="Calibri" w:hAnsi="Calibri" w:eastAsia="Calibri" w:cs="Calibri"/>
      <w:b/>
      <w:lang w:val="en-US"/>
    </w:rPr>
  </w:style>
  <w:style w:type="character" w:styleId="Ttulo6Car">
    <w:name w:val="Título 6 Car"/>
    <w:qFormat/>
    <w:rPr>
      <w:rFonts w:ascii="Calibri" w:hAnsi="Calibri" w:eastAsia="Calibri" w:cs="Calibri"/>
      <w:b/>
      <w:sz w:val="20"/>
      <w:szCs w:val="20"/>
      <w:lang w:val="en-US"/>
    </w:rPr>
  </w:style>
  <w:style w:type="character" w:styleId="PuestoCar">
    <w:name w:val="Puesto Car"/>
    <w:qFormat/>
    <w:rPr>
      <w:rFonts w:ascii="Calibri" w:hAnsi="Calibri" w:eastAsia="Calibri" w:cs="Calibri"/>
      <w:b/>
      <w:sz w:val="72"/>
      <w:szCs w:val="72"/>
      <w:lang w:val="en-US"/>
    </w:rPr>
  </w:style>
  <w:style w:type="character" w:styleId="SubttuloCar">
    <w:name w:val="Subtítulo Car"/>
    <w:qFormat/>
    <w:rPr>
      <w:rFonts w:ascii="Georgia" w:hAnsi="Georgia" w:eastAsia="Georgia" w:cs="Georgia"/>
      <w:i/>
      <w:color w:val="666666"/>
      <w:sz w:val="48"/>
      <w:szCs w:val="48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Itemnumber">
    <w:name w:val="itemnumbe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Internalref">
    <w:name w:val="internalref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Citationref">
    <w:name w:val="citationref"/>
    <w:basedOn w:val="Fuentedeprrafopredeter"/>
    <w:qFormat/>
    <w:rPr/>
  </w:style>
  <w:style w:type="character" w:styleId="Footers">
    <w:name w:val="footers"/>
    <w:basedOn w:val="Fuentedeprrafopredet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Nowrap">
    <w:name w:val="nowrap"/>
    <w:basedOn w:val="Fuentedeprrafopredeter"/>
    <w:qFormat/>
    <w:rPr/>
  </w:style>
  <w:style w:type="character" w:styleId="Citeddoctitle">
    <w:name w:val="citeddoctitle"/>
    <w:basedOn w:val="Fuentedeprrafopredeter"/>
    <w:qFormat/>
    <w:rPr/>
  </w:style>
  <w:style w:type="character" w:styleId="Previewtxt">
    <w:name w:val="previewt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  <w:lang w:val="es-E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s-E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7:02:00Z</dcterms:created>
  <dc:creator>YOLANDA RAMALLO FARIÑA</dc:creator>
  <dc:description/>
  <cp:keywords/>
  <dc:language>en-US</dc:language>
  <cp:lastModifiedBy>Himar</cp:lastModifiedBy>
  <dcterms:modified xsi:type="dcterms:W3CDTF">2020-10-01T08:30:00Z</dcterms:modified>
  <cp:revision>10</cp:revision>
  <dc:subject/>
  <dc:title/>
</cp:coreProperties>
</file>